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8926D" w14:textId="3C784571" w:rsidR="00373ED7" w:rsidRPr="00373ED7" w:rsidRDefault="00373ED7" w:rsidP="00373ED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Method for Table 1</w:t>
      </w:r>
    </w:p>
    <w:p w14:paraId="34F63C5C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Critical Appraisal (CASP Checklist)</w:t>
      </w:r>
    </w:p>
    <w:p w14:paraId="65766A50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bjectiv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We assessed the methodological quality of the 29 included studies.</w:t>
      </w:r>
    </w:p>
    <w:p w14:paraId="0AD9778D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Instrument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We applied the CASP checklist appropriate to each study’s design:</w:t>
      </w:r>
    </w:p>
    <w:p w14:paraId="53CC12B2" w14:textId="77777777" w:rsidR="00373ED7" w:rsidRPr="00373ED7" w:rsidRDefault="00373ED7" w:rsidP="00373ED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CASP Qualitative Studies Checklist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(10 items)</w:t>
      </w:r>
    </w:p>
    <w:p w14:paraId="56F61286" w14:textId="77777777" w:rsidR="00373ED7" w:rsidRPr="00373ED7" w:rsidRDefault="00373ED7" w:rsidP="00373ED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CASP Randomised Controlled Trials Checklist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(11 items)</w:t>
      </w:r>
    </w:p>
    <w:p w14:paraId="3931930B" w14:textId="77777777" w:rsidR="00373ED7" w:rsidRPr="00373ED7" w:rsidRDefault="00373ED7" w:rsidP="00373ED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CASP Cohort Studies Checklist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(12 items)</w:t>
      </w:r>
    </w:p>
    <w:p w14:paraId="3DE2EA35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i/>
          <w:iCs/>
          <w:color w:val="0E101A"/>
          <w:kern w:val="0"/>
          <w:sz w:val="24"/>
          <w:szCs w:val="24"/>
          <w:lang w:val="en-GB" w:eastAsia="es-ES"/>
          <w14:ligatures w14:val="none"/>
        </w:rPr>
        <w:t>Note: We used only the items relevant to each study’s design.</w:t>
      </w:r>
    </w:p>
    <w:p w14:paraId="453FCB98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Procedure:</w:t>
      </w:r>
    </w:p>
    <w:p w14:paraId="3B7265FA" w14:textId="77777777" w:rsidR="00373ED7" w:rsidRPr="00373ED7" w:rsidRDefault="00373ED7" w:rsidP="00373ED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Two independent reviewers scored each item as “Yes”, “No” or “Unclear.”</w:t>
      </w:r>
    </w:p>
    <w:p w14:paraId="2EBF06E8" w14:textId="77777777" w:rsidR="00373ED7" w:rsidRPr="00373ED7" w:rsidRDefault="00373ED7" w:rsidP="00373ED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calculated the percentage of “Yes” responses out of the total applicable items for each study.</w:t>
      </w:r>
    </w:p>
    <w:p w14:paraId="7178B903" w14:textId="77777777" w:rsidR="00373ED7" w:rsidRPr="00373ED7" w:rsidRDefault="00373ED7" w:rsidP="00373ED7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assigned an overall quality rating based on that percentage:</w:t>
      </w:r>
    </w:p>
    <w:p w14:paraId="3F5E93E9" w14:textId="77777777" w:rsidR="00373ED7" w:rsidRPr="00373ED7" w:rsidRDefault="00373ED7" w:rsidP="00373ED7">
      <w:pPr>
        <w:numPr>
          <w:ilvl w:val="1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High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: &gt; 80 % “Yes”</w:t>
      </w:r>
    </w:p>
    <w:p w14:paraId="2A5D3A2C" w14:textId="77777777" w:rsidR="00373ED7" w:rsidRPr="00373ED7" w:rsidRDefault="00373ED7" w:rsidP="00373ED7">
      <w:pPr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Medium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: 50–80 % “Yes”</w:t>
      </w:r>
    </w:p>
    <w:p w14:paraId="558D6C5F" w14:textId="77777777" w:rsidR="00373ED7" w:rsidRPr="00373ED7" w:rsidRDefault="00373ED7" w:rsidP="00373ED7">
      <w:pPr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Low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: &lt; 50 % “Yes”</w:t>
      </w:r>
    </w:p>
    <w:p w14:paraId="2D834FCE" w14:textId="77777777" w:rsidR="00373ED7" w:rsidRDefault="00373ED7" w:rsidP="00373ED7">
      <w:pPr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utcom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This table shows each study’s High/Medium/Low rating.</w:t>
      </w:r>
    </w:p>
    <w:p w14:paraId="3299F211" w14:textId="77777777" w:rsid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</w:p>
    <w:p w14:paraId="2A01D33D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</w:p>
    <w:p w14:paraId="21995CC4" w14:textId="6D0CE4FA" w:rsidR="00373ED7" w:rsidRPr="00373ED7" w:rsidRDefault="00373ED7" w:rsidP="00373ED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Method for Table 2</w:t>
      </w:r>
    </w:p>
    <w:p w14:paraId="13889742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Methodological Quality (Hawker et al.)</w:t>
      </w:r>
    </w:p>
    <w:p w14:paraId="7A1F8076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bjectiv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We generated a uniform quality score for all 29 quantitative or qualitative studies.</w:t>
      </w:r>
    </w:p>
    <w:p w14:paraId="259025A1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Instrument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We used Hawker et al.’s nine-domain appraisal tool:</w:t>
      </w:r>
    </w:p>
    <w:p w14:paraId="26006795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Clarity of purpose</w:t>
      </w:r>
    </w:p>
    <w:p w14:paraId="78928DA7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Study design</w:t>
      </w:r>
    </w:p>
    <w:p w14:paraId="2951274C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Methodology</w:t>
      </w:r>
    </w:p>
    <w:p w14:paraId="295D4A2E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Sampling</w:t>
      </w:r>
    </w:p>
    <w:p w14:paraId="7AF389B2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Data analysis</w:t>
      </w:r>
    </w:p>
    <w:p w14:paraId="6BF65A56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Ethical considerations</w:t>
      </w:r>
    </w:p>
    <w:p w14:paraId="64F48C00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Relevance</w:t>
      </w:r>
    </w:p>
    <w:p w14:paraId="14ABD875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Transferability</w:t>
      </w:r>
    </w:p>
    <w:p w14:paraId="1F9BCF08" w14:textId="77777777" w:rsidR="00373ED7" w:rsidRPr="00373ED7" w:rsidRDefault="00373ED7" w:rsidP="00373ED7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Discussion and theoretical basis</w:t>
      </w:r>
    </w:p>
    <w:p w14:paraId="3762272B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Procedure:</w:t>
      </w:r>
    </w:p>
    <w:p w14:paraId="4B857E7A" w14:textId="77777777" w:rsidR="00373ED7" w:rsidRPr="00373ED7" w:rsidRDefault="00373ED7" w:rsidP="00373ED7">
      <w:pPr>
        <w:pStyle w:val="Pargrafdellista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Two independent reviewers scored each domain from 1 (very poor) to 4 (excellent).</w:t>
      </w:r>
    </w:p>
    <w:p w14:paraId="5B51F0B3" w14:textId="77777777" w:rsidR="00373ED7" w:rsidRPr="00373ED7" w:rsidRDefault="00373ED7" w:rsidP="00373ED7">
      <w:pPr>
        <w:pStyle w:val="Pargrafdellista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calculated the mean of the nine domain scores for each article.</w:t>
      </w:r>
    </w:p>
    <w:p w14:paraId="718BEFD2" w14:textId="77777777" w:rsidR="00373ED7" w:rsidRPr="00373ED7" w:rsidRDefault="00373ED7" w:rsidP="00373ED7">
      <w:pPr>
        <w:pStyle w:val="Pargrafdellista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treated that continuous mean as the study’s overall quality indicator.</w:t>
      </w:r>
    </w:p>
    <w:p w14:paraId="207C419A" w14:textId="77777777" w:rsid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utcom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This table lists every study’s nine domain scores and mean overall quality score.</w:t>
      </w:r>
    </w:p>
    <w:p w14:paraId="73B5080B" w14:textId="77777777" w:rsid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</w:p>
    <w:p w14:paraId="1446EA01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</w:p>
    <w:p w14:paraId="59ED8397" w14:textId="22B93E5D" w:rsidR="00373ED7" w:rsidRPr="00373ED7" w:rsidRDefault="00373ED7" w:rsidP="00373ED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Method for Table 3</w:t>
      </w:r>
    </w:p>
    <w:p w14:paraId="07DE1F1C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Characteristics of Included Studies</w:t>
      </w:r>
    </w:p>
    <w:p w14:paraId="6F5C342F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bjectiv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We summarised the key attributes of the 29 included studies.</w:t>
      </w:r>
    </w:p>
    <w:p w14:paraId="3F4AE610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Data fields extracted:</w:t>
      </w:r>
    </w:p>
    <w:p w14:paraId="3768B85F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Author, year and country</w:t>
      </w:r>
    </w:p>
    <w:p w14:paraId="4775F611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Study design</w:t>
      </w:r>
    </w:p>
    <w:p w14:paraId="136DD70D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Type of AI/ML application</w:t>
      </w:r>
    </w:p>
    <w:p w14:paraId="77DFBE46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Population or context</w:t>
      </w:r>
    </w:p>
    <w:p w14:paraId="5D93783E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lastRenderedPageBreak/>
        <w:t>Study aim</w:t>
      </w:r>
    </w:p>
    <w:p w14:paraId="7D78C341" w14:textId="77777777" w:rsidR="00373ED7" w:rsidRPr="00373ED7" w:rsidRDefault="00373ED7" w:rsidP="00373ED7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Principal findings</w:t>
      </w:r>
    </w:p>
    <w:p w14:paraId="1CE78190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Procedure:</w:t>
      </w:r>
    </w:p>
    <w:p w14:paraId="786228FB" w14:textId="77777777" w:rsidR="00373ED7" w:rsidRPr="00373ED7" w:rsidRDefault="00373ED7" w:rsidP="00373ED7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Two independent reviewers completed a standardised extraction form for each study.</w:t>
      </w:r>
    </w:p>
    <w:p w14:paraId="68CB23CF" w14:textId="77777777" w:rsidR="00373ED7" w:rsidRPr="00373ED7" w:rsidRDefault="00373ED7" w:rsidP="00373ED7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resolved any discrepancies by consensus.</w:t>
      </w:r>
    </w:p>
    <w:p w14:paraId="5429BB80" w14:textId="77777777" w:rsidR="00373ED7" w:rsidRPr="00373ED7" w:rsidRDefault="00373ED7" w:rsidP="00373ED7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>We allocated each study to one of the five thematic areas we had identified.</w:t>
      </w:r>
    </w:p>
    <w:p w14:paraId="600B0EA4" w14:textId="77777777" w:rsidR="00373ED7" w:rsidRPr="00373ED7" w:rsidRDefault="00373ED7" w:rsidP="00373ED7">
      <w:pPr>
        <w:spacing w:after="0" w:line="240" w:lineRule="auto"/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</w:pPr>
      <w:r w:rsidRPr="00373ED7">
        <w:rPr>
          <w:rFonts w:ascii="Times New Roman" w:eastAsia="Times New Roman" w:hAnsi="Times New Roman" w:cs="Times New Roman"/>
          <w:b/>
          <w:bCs/>
          <w:color w:val="0E101A"/>
          <w:kern w:val="0"/>
          <w:sz w:val="24"/>
          <w:szCs w:val="24"/>
          <w:lang w:val="en-GB" w:eastAsia="es-ES"/>
          <w14:ligatures w14:val="none"/>
        </w:rPr>
        <w:t>Outcome:</w:t>
      </w:r>
      <w:r w:rsidRPr="00373ED7"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val="en-GB" w:eastAsia="es-ES"/>
          <w14:ligatures w14:val="none"/>
        </w:rPr>
        <w:t xml:space="preserve"> Table 3 presents the thematic grouping, study design and main findings for all 29 studies.</w:t>
      </w:r>
    </w:p>
    <w:p w14:paraId="74A4473B" w14:textId="77777777" w:rsidR="006E79F9" w:rsidRPr="00373ED7" w:rsidRDefault="006E79F9">
      <w:pPr>
        <w:rPr>
          <w:lang w:val="en-GB"/>
        </w:rPr>
      </w:pPr>
    </w:p>
    <w:sectPr w:rsidR="006E79F9" w:rsidRPr="00373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F5C2B"/>
    <w:multiLevelType w:val="multilevel"/>
    <w:tmpl w:val="50BA4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D61033"/>
    <w:multiLevelType w:val="hybridMultilevel"/>
    <w:tmpl w:val="4C6C203C"/>
    <w:lvl w:ilvl="0" w:tplc="89C26360">
      <w:numFmt w:val="bullet"/>
      <w:lvlText w:val="•"/>
      <w:lvlJc w:val="left"/>
      <w:pPr>
        <w:ind w:left="720" w:hanging="360"/>
      </w:pPr>
      <w:rPr>
        <w:rFonts w:hint="default"/>
        <w:b/>
        <w:bCs/>
        <w:i w:val="0"/>
        <w:iCs w:val="0"/>
        <w:color w:val="auto"/>
        <w:spacing w:val="0"/>
        <w:w w:val="120"/>
        <w:sz w:val="24"/>
        <w:szCs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FB65A3"/>
    <w:multiLevelType w:val="multilevel"/>
    <w:tmpl w:val="EA10F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0F354D"/>
    <w:multiLevelType w:val="multilevel"/>
    <w:tmpl w:val="06B81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EA4C05"/>
    <w:multiLevelType w:val="multilevel"/>
    <w:tmpl w:val="59AC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0247A7"/>
    <w:multiLevelType w:val="multilevel"/>
    <w:tmpl w:val="29E0C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7223771">
    <w:abstractNumId w:val="4"/>
  </w:num>
  <w:num w:numId="2" w16cid:durableId="876891887">
    <w:abstractNumId w:val="5"/>
  </w:num>
  <w:num w:numId="3" w16cid:durableId="1905138874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368574800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 w16cid:durableId="824588559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 w16cid:durableId="94522127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 w16cid:durableId="1528787263">
    <w:abstractNumId w:val="3"/>
  </w:num>
  <w:num w:numId="8" w16cid:durableId="1502740516">
    <w:abstractNumId w:val="2"/>
  </w:num>
  <w:num w:numId="9" w16cid:durableId="981545587">
    <w:abstractNumId w:val="0"/>
  </w:num>
  <w:num w:numId="10" w16cid:durableId="134578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ED7"/>
    <w:rsid w:val="002760FD"/>
    <w:rsid w:val="00373ED7"/>
    <w:rsid w:val="00526D64"/>
    <w:rsid w:val="006E79F9"/>
    <w:rsid w:val="00B2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30310"/>
  <w15:chartTrackingRefBased/>
  <w15:docId w15:val="{3750B6A2-735D-4782-AD46-0BEC2510E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paragraph" w:styleId="Ttol1">
    <w:name w:val="heading 1"/>
    <w:basedOn w:val="Normal"/>
    <w:next w:val="Normal"/>
    <w:link w:val="Ttol1Car"/>
    <w:uiPriority w:val="9"/>
    <w:qFormat/>
    <w:rsid w:val="00373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373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373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373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373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373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373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373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373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373E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373E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373ED7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373ED7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373ED7"/>
    <w:rPr>
      <w:rFonts w:eastAsiaTheme="majorEastAsia" w:cstheme="majorBidi"/>
      <w:color w:val="0F4761" w:themeColor="accent1" w:themeShade="BF"/>
      <w:lang w:val="ca-ES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373ED7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373ED7"/>
    <w:rPr>
      <w:rFonts w:eastAsiaTheme="majorEastAsia" w:cstheme="majorBidi"/>
      <w:color w:val="595959" w:themeColor="text1" w:themeTint="A6"/>
      <w:lang w:val="ca-ES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373ED7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373ED7"/>
    <w:rPr>
      <w:rFonts w:eastAsiaTheme="majorEastAsia" w:cstheme="majorBidi"/>
      <w:color w:val="272727" w:themeColor="text1" w:themeTint="D8"/>
      <w:lang w:val="ca-ES"/>
    </w:rPr>
  </w:style>
  <w:style w:type="paragraph" w:styleId="Ttol">
    <w:name w:val="Title"/>
    <w:basedOn w:val="Normal"/>
    <w:next w:val="Normal"/>
    <w:link w:val="TtolCar"/>
    <w:uiPriority w:val="10"/>
    <w:qFormat/>
    <w:rsid w:val="00373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373ED7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tol">
    <w:name w:val="Subtitle"/>
    <w:basedOn w:val="Normal"/>
    <w:next w:val="Normal"/>
    <w:link w:val="SubttolCar"/>
    <w:uiPriority w:val="11"/>
    <w:qFormat/>
    <w:rsid w:val="00373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373ED7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373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373ED7"/>
    <w:rPr>
      <w:i/>
      <w:iCs/>
      <w:color w:val="404040" w:themeColor="text1" w:themeTint="BF"/>
      <w:lang w:val="ca-ES"/>
    </w:rPr>
  </w:style>
  <w:style w:type="paragraph" w:styleId="Pargrafdellista">
    <w:name w:val="List Paragraph"/>
    <w:basedOn w:val="Normal"/>
    <w:uiPriority w:val="34"/>
    <w:qFormat/>
    <w:rsid w:val="00373ED7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373ED7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373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373ED7"/>
    <w:rPr>
      <w:i/>
      <w:iCs/>
      <w:color w:val="0F4761" w:themeColor="accent1" w:themeShade="BF"/>
      <w:lang w:val="ca-ES"/>
    </w:rPr>
  </w:style>
  <w:style w:type="character" w:styleId="Refernciaintensa">
    <w:name w:val="Intense Reference"/>
    <w:basedOn w:val="Lletraperdefectedelpargraf"/>
    <w:uiPriority w:val="32"/>
    <w:qFormat/>
    <w:rsid w:val="00373E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Àngels Salvador</dc:creator>
  <cp:keywords/>
  <dc:description/>
  <cp:lastModifiedBy>Àngels Salvador</cp:lastModifiedBy>
  <cp:revision>1</cp:revision>
  <dcterms:created xsi:type="dcterms:W3CDTF">2025-04-26T05:34:00Z</dcterms:created>
  <dcterms:modified xsi:type="dcterms:W3CDTF">2025-04-26T05:39:00Z</dcterms:modified>
</cp:coreProperties>
</file>